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AE7BA" w14:textId="08BAADB3" w:rsidR="005F3217" w:rsidRPr="0076739B" w:rsidRDefault="005F3217" w:rsidP="00E41B6C">
      <w:pPr>
        <w:spacing w:line="360" w:lineRule="auto"/>
        <w:jc w:val="both"/>
        <w:rPr>
          <w:rFonts w:ascii="Arial" w:hAnsi="Arial" w:cs="Arial"/>
          <w:lang w:val="en-US"/>
        </w:rPr>
      </w:pPr>
      <w:r w:rsidRPr="0076739B">
        <w:rPr>
          <w:rFonts w:ascii="Arial" w:hAnsi="Arial" w:cs="Arial"/>
          <w:b/>
          <w:bCs/>
          <w:lang w:val="en-US"/>
        </w:rPr>
        <w:t xml:space="preserve">S4 Table. </w:t>
      </w:r>
      <w:r w:rsidR="0016448E" w:rsidRPr="0016448E">
        <w:rPr>
          <w:rFonts w:ascii="Arial" w:hAnsi="Arial" w:cs="Arial"/>
          <w:lang w:val="en-US"/>
        </w:rPr>
        <w:t xml:space="preserve">Results of </w:t>
      </w:r>
      <w:r w:rsidRPr="0016448E">
        <w:rPr>
          <w:rFonts w:ascii="Arial" w:hAnsi="Arial" w:cs="Arial"/>
          <w:lang w:val="en-US"/>
        </w:rPr>
        <w:t xml:space="preserve">Principal </w:t>
      </w:r>
      <w:r w:rsidR="00D7549D">
        <w:rPr>
          <w:rFonts w:ascii="Arial" w:hAnsi="Arial" w:cs="Arial"/>
          <w:lang w:val="en-US"/>
        </w:rPr>
        <w:t>C</w:t>
      </w:r>
      <w:r w:rsidRPr="0016448E">
        <w:rPr>
          <w:rFonts w:ascii="Arial" w:hAnsi="Arial" w:cs="Arial"/>
          <w:lang w:val="en-US"/>
        </w:rPr>
        <w:t xml:space="preserve">omponent </w:t>
      </w:r>
      <w:r w:rsidR="00D7549D">
        <w:rPr>
          <w:rFonts w:ascii="Arial" w:hAnsi="Arial" w:cs="Arial"/>
          <w:lang w:val="en-US"/>
        </w:rPr>
        <w:t>A</w:t>
      </w:r>
      <w:r w:rsidRPr="0016448E">
        <w:rPr>
          <w:rFonts w:ascii="Arial" w:hAnsi="Arial" w:cs="Arial"/>
          <w:lang w:val="en-US"/>
        </w:rPr>
        <w:t>nalysis (PCA</w:t>
      </w:r>
      <w:r w:rsidRPr="0076739B">
        <w:rPr>
          <w:rFonts w:ascii="Arial" w:hAnsi="Arial" w:cs="Arial"/>
          <w:lang w:val="en-US"/>
        </w:rPr>
        <w:t>)</w:t>
      </w:r>
      <w:r w:rsidR="00487ABB" w:rsidRPr="0076739B">
        <w:rPr>
          <w:rFonts w:ascii="Arial" w:hAnsi="Arial" w:cs="Arial"/>
          <w:lang w:val="en-US"/>
        </w:rPr>
        <w:t xml:space="preserve">: </w:t>
      </w:r>
      <w:r w:rsidR="0016448E">
        <w:rPr>
          <w:rFonts w:ascii="Arial" w:hAnsi="Arial" w:cs="Arial"/>
          <w:lang w:val="en-US"/>
        </w:rPr>
        <w:t>V</w:t>
      </w:r>
      <w:r w:rsidR="00487ABB" w:rsidRPr="0076739B">
        <w:rPr>
          <w:rFonts w:ascii="Arial" w:hAnsi="Arial" w:cs="Arial"/>
          <w:lang w:val="en-US"/>
        </w:rPr>
        <w:t>ariables and their categor</w:t>
      </w:r>
      <w:r w:rsidR="00E41B6C">
        <w:rPr>
          <w:rFonts w:ascii="Arial" w:hAnsi="Arial" w:cs="Arial"/>
          <w:lang w:val="en-US"/>
        </w:rPr>
        <w:t>ies</w:t>
      </w:r>
      <w:r w:rsidR="00487ABB" w:rsidRPr="0076739B">
        <w:rPr>
          <w:rFonts w:ascii="Arial" w:hAnsi="Arial" w:cs="Arial"/>
          <w:lang w:val="en-US"/>
        </w:rPr>
        <w:t xml:space="preserve"> </w:t>
      </w:r>
      <w:r w:rsidR="008D09B0" w:rsidRPr="0076739B">
        <w:rPr>
          <w:rFonts w:ascii="Arial" w:hAnsi="Arial" w:cs="Arial"/>
          <w:lang w:val="en-US"/>
        </w:rPr>
        <w:t xml:space="preserve">that </w:t>
      </w:r>
      <w:r w:rsidR="00416CD4" w:rsidRPr="0076739B">
        <w:rPr>
          <w:rFonts w:ascii="Arial" w:hAnsi="Arial" w:cs="Arial"/>
          <w:lang w:val="en-US"/>
        </w:rPr>
        <w:t>account</w:t>
      </w:r>
      <w:r w:rsidR="00E41B6C">
        <w:rPr>
          <w:rFonts w:ascii="Arial" w:hAnsi="Arial" w:cs="Arial"/>
          <w:lang w:val="en-US"/>
        </w:rPr>
        <w:t xml:space="preserve"> for the most </w:t>
      </w:r>
      <w:r w:rsidR="00487ABB" w:rsidRPr="0076739B">
        <w:rPr>
          <w:rFonts w:ascii="Arial" w:hAnsi="Arial" w:cs="Arial"/>
          <w:lang w:val="en-US"/>
        </w:rPr>
        <w:t xml:space="preserve">total variance in classification </w:t>
      </w:r>
      <w:r w:rsidR="008D09B0" w:rsidRPr="0076739B">
        <w:rPr>
          <w:rFonts w:ascii="Arial" w:hAnsi="Arial" w:cs="Arial"/>
          <w:lang w:val="en-US"/>
        </w:rPr>
        <w:t xml:space="preserve">into </w:t>
      </w:r>
      <w:r w:rsidR="00487ABB" w:rsidRPr="0076739B">
        <w:rPr>
          <w:rFonts w:ascii="Arial" w:hAnsi="Arial" w:cs="Arial"/>
          <w:lang w:val="en-US"/>
        </w:rPr>
        <w:t xml:space="preserve">low, medium </w:t>
      </w:r>
      <w:r w:rsidR="008D09B0" w:rsidRPr="0076739B">
        <w:rPr>
          <w:rFonts w:ascii="Arial" w:hAnsi="Arial" w:cs="Arial"/>
          <w:lang w:val="en-US"/>
        </w:rPr>
        <w:t>or</w:t>
      </w:r>
      <w:r w:rsidR="00487ABB" w:rsidRPr="0076739B">
        <w:rPr>
          <w:rFonts w:ascii="Arial" w:hAnsi="Arial" w:cs="Arial"/>
          <w:lang w:val="en-US"/>
        </w:rPr>
        <w:t xml:space="preserve"> high </w:t>
      </w:r>
      <w:r w:rsidR="003E22C1" w:rsidRPr="0076739B">
        <w:rPr>
          <w:rFonts w:ascii="Arial" w:hAnsi="Arial" w:cs="Arial"/>
          <w:lang w:val="en-US"/>
        </w:rPr>
        <w:t>QoL</w:t>
      </w:r>
      <w:r w:rsidR="00487ABB" w:rsidRPr="0076739B">
        <w:rPr>
          <w:rFonts w:ascii="Arial" w:hAnsi="Arial" w:cs="Arial"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1740"/>
        <w:gridCol w:w="1152"/>
        <w:gridCol w:w="998"/>
        <w:gridCol w:w="146"/>
        <w:gridCol w:w="383"/>
        <w:gridCol w:w="1553"/>
        <w:gridCol w:w="1200"/>
        <w:gridCol w:w="998"/>
        <w:gridCol w:w="146"/>
        <w:gridCol w:w="383"/>
        <w:gridCol w:w="1756"/>
        <w:gridCol w:w="1150"/>
        <w:gridCol w:w="998"/>
      </w:tblGrid>
      <w:tr w:rsidR="00045C66" w:rsidRPr="00AE6182" w14:paraId="2153A70D" w14:textId="77777777" w:rsidTr="00E33F66">
        <w:trPr>
          <w:trHeight w:val="32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3223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Low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B32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A0BC01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Medium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410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C30A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High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</w:tr>
      <w:tr w:rsidR="00045C66" w:rsidRPr="00AE6182" w14:paraId="5ECD059D" w14:textId="77777777" w:rsidTr="00E33F66">
        <w:trPr>
          <w:cantSplit/>
          <w:trHeight w:val="146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13C6787" w14:textId="77777777" w:rsidR="00045C66" w:rsidRPr="00AE6182" w:rsidRDefault="00045C66" w:rsidP="00E33F66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5C7CA9" w14:textId="5235A74F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accounted 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ost of the variance and category (n=37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273855" w14:textId="070BE13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A90605" w14:textId="7CCC8E20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D24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58887756" w14:textId="77777777" w:rsidR="00045C66" w:rsidRPr="00AE6182" w:rsidRDefault="00045C66" w:rsidP="00E33F66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571442" w14:textId="25159AD7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</w:t>
            </w:r>
            <w:r w:rsidR="00191835"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ccounted for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B0DEAC" w14:textId="42ACA4A6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5B5D3F" w14:textId="58B5A5B2" w:rsidR="00045C66" w:rsidRPr="00AE6182" w:rsidRDefault="00BD5B63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484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C819D97" w14:textId="77777777" w:rsidR="00045C66" w:rsidRPr="00AE6182" w:rsidRDefault="00045C66" w:rsidP="00E33F66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875144" w14:textId="644B8893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accounted 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ost of the variance and category (n=23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458C5F" w14:textId="3C2071D2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26FD37" w14:textId="2875C8AC" w:rsidR="00045C66" w:rsidRPr="00AE6182" w:rsidRDefault="00BD5B63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</w:tr>
      <w:tr w:rsidR="00045C66" w:rsidRPr="00AE6182" w14:paraId="10464EEF" w14:textId="77777777" w:rsidTr="00045C66">
        <w:trPr>
          <w:trHeight w:val="107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5D41A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DB4C2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Time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f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ostpartum</w:t>
            </w:r>
            <w:proofErr w:type="spellEnd"/>
            <w:r w:rsidRPr="00045C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:</w:t>
            </w: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3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month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FC5CC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7F2FA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135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1916D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1F15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renatal care: two NRTIs + 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4B2E7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4249C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E44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E3A1C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3B25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renatal care= two NRTIs + II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C0D61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6.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E19CB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849</w:t>
            </w:r>
          </w:p>
        </w:tc>
      </w:tr>
      <w:tr w:rsidR="00045C66" w:rsidRPr="00AE6182" w14:paraId="6433E322" w14:textId="77777777" w:rsidTr="00045C66">
        <w:trPr>
          <w:trHeight w:val="6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4EE59C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CB9A1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f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interview</w:t>
            </w:r>
            <w:r w:rsidRPr="00045C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:</w:t>
            </w: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20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E441E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C0D59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F52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A0615E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1874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ostpartum= two NRTIs + 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EB1B0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78527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ECF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905125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CAF1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ostpartum= two NRTIs + II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C7328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4.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E9461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801</w:t>
            </w:r>
          </w:p>
        </w:tc>
      </w:tr>
      <w:tr w:rsidR="00045C66" w:rsidRPr="00AE6182" w14:paraId="155018BE" w14:textId="77777777" w:rsidTr="00045C66">
        <w:trPr>
          <w:trHeight w:val="105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9D8152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76E4D4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ostpartum: two NRTIs + 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35822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CE72E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AB6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8AE523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36F9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f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interview= 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9ABE5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848E7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E91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ACDA1E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84AA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Efavirenz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during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regnancy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4670C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3.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62833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7</w:t>
            </w:r>
          </w:p>
        </w:tc>
      </w:tr>
      <w:tr w:rsidR="00045C66" w:rsidRPr="00AE6182" w14:paraId="0EAEE016" w14:textId="77777777" w:rsidTr="00045C66">
        <w:trPr>
          <w:trHeight w:val="6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D1E300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FE56C2" w14:textId="1CC4603C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VI. Spirituality, </w:t>
            </w:r>
            <w:r w:rsidR="00F96A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r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eligion and </w:t>
            </w:r>
            <w:r w:rsidR="00F96A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ersonal beliefs (QoL score): 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532F8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546E0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87D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7D455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55A8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Efavirenz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during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regnancy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1E98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1864D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578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E8DF6B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D6DF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during prenatal care= RAL + FTC + TDF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73226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9.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FB606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35</w:t>
            </w:r>
          </w:p>
        </w:tc>
      </w:tr>
      <w:tr w:rsidR="00045C66" w:rsidRPr="00AE6182" w14:paraId="7F14AB1B" w14:textId="77777777" w:rsidTr="00045C66">
        <w:trPr>
          <w:trHeight w:val="6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D75F17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267F0EA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. Physical health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4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89208A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556247E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52D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6C2891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D5D1A31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during prenatal care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=  FTC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+ TDF + EFV or RAL + FTC + TD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C2A9A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</w:t>
            </w: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35.7%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e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71F291F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13C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1E0811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28410F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Current viral </w:t>
            </w:r>
            <w:proofErr w:type="spell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oad_det</w:t>
            </w:r>
            <w:proofErr w:type="spell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= Indetectable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D548E7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6.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  <w:hideMark/>
          </w:tcPr>
          <w:p w14:paraId="2FEBAB3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04</w:t>
            </w:r>
          </w:p>
        </w:tc>
      </w:tr>
      <w:tr w:rsidR="00045C66" w:rsidRPr="00AE6182" w14:paraId="32A176B2" w14:textId="77777777" w:rsidTr="00045C66">
        <w:trPr>
          <w:trHeight w:val="6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F51F3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9838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by category during prenatal care= two NRTIs + I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582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CA0E9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2C9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7FA137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86491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Gestation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2 and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E14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26.7%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e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CC0E2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711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288283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3A3AC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during postpartum= RAL + FTC + TDF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4ACD4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0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B22E2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27</w:t>
            </w:r>
          </w:p>
        </w:tc>
      </w:tr>
    </w:tbl>
    <w:p w14:paraId="2B5ACA87" w14:textId="5F60D86C" w:rsidR="00045C66" w:rsidRPr="00416CD4" w:rsidRDefault="00F71D8B" w:rsidP="00F71D8B">
      <w:pPr>
        <w:spacing w:line="360" w:lineRule="auto"/>
        <w:jc w:val="both"/>
        <w:rPr>
          <w:rFonts w:ascii="Arial" w:hAnsi="Arial" w:cs="Arial"/>
          <w:lang w:val="en-US"/>
        </w:rPr>
      </w:pPr>
      <w:r w:rsidRPr="0076739B">
        <w:rPr>
          <w:rFonts w:ascii="Arial" w:hAnsi="Arial" w:cs="Arial"/>
          <w:b/>
          <w:bCs/>
          <w:lang w:val="en-US"/>
        </w:rPr>
        <w:lastRenderedPageBreak/>
        <w:t xml:space="preserve">S4 Table. </w:t>
      </w:r>
      <w:r w:rsidRPr="0016448E">
        <w:rPr>
          <w:rFonts w:ascii="Arial" w:hAnsi="Arial" w:cs="Arial"/>
          <w:lang w:val="en-US"/>
        </w:rPr>
        <w:t xml:space="preserve">Results of Principal </w:t>
      </w:r>
      <w:r>
        <w:rPr>
          <w:rFonts w:ascii="Arial" w:hAnsi="Arial" w:cs="Arial"/>
          <w:lang w:val="en-US"/>
        </w:rPr>
        <w:t>C</w:t>
      </w:r>
      <w:r w:rsidRPr="0016448E">
        <w:rPr>
          <w:rFonts w:ascii="Arial" w:hAnsi="Arial" w:cs="Arial"/>
          <w:lang w:val="en-US"/>
        </w:rPr>
        <w:t xml:space="preserve">omponent </w:t>
      </w:r>
      <w:r>
        <w:rPr>
          <w:rFonts w:ascii="Arial" w:hAnsi="Arial" w:cs="Arial"/>
          <w:lang w:val="en-US"/>
        </w:rPr>
        <w:t>A</w:t>
      </w:r>
      <w:r w:rsidRPr="0016448E">
        <w:rPr>
          <w:rFonts w:ascii="Arial" w:hAnsi="Arial" w:cs="Arial"/>
          <w:lang w:val="en-US"/>
        </w:rPr>
        <w:t>nalysis (PCA</w:t>
      </w:r>
      <w:r w:rsidRPr="0076739B">
        <w:rPr>
          <w:rFonts w:ascii="Arial" w:hAnsi="Arial" w:cs="Arial"/>
          <w:lang w:val="en-US"/>
        </w:rPr>
        <w:t xml:space="preserve">): </w:t>
      </w:r>
      <w:r>
        <w:rPr>
          <w:rFonts w:ascii="Arial" w:hAnsi="Arial" w:cs="Arial"/>
          <w:lang w:val="en-US"/>
        </w:rPr>
        <w:t>V</w:t>
      </w:r>
      <w:r w:rsidRPr="0076739B">
        <w:rPr>
          <w:rFonts w:ascii="Arial" w:hAnsi="Arial" w:cs="Arial"/>
          <w:lang w:val="en-US"/>
        </w:rPr>
        <w:t>ariables and their categor</w:t>
      </w:r>
      <w:r>
        <w:rPr>
          <w:rFonts w:ascii="Arial" w:hAnsi="Arial" w:cs="Arial"/>
          <w:lang w:val="en-US"/>
        </w:rPr>
        <w:t>ies</w:t>
      </w:r>
      <w:r w:rsidRPr="0076739B">
        <w:rPr>
          <w:rFonts w:ascii="Arial" w:hAnsi="Arial" w:cs="Arial"/>
          <w:lang w:val="en-US"/>
        </w:rPr>
        <w:t xml:space="preserve"> that account</w:t>
      </w:r>
      <w:r>
        <w:rPr>
          <w:rFonts w:ascii="Arial" w:hAnsi="Arial" w:cs="Arial"/>
          <w:lang w:val="en-US"/>
        </w:rPr>
        <w:t xml:space="preserve"> for the most </w:t>
      </w:r>
      <w:r w:rsidRPr="0076739B">
        <w:rPr>
          <w:rFonts w:ascii="Arial" w:hAnsi="Arial" w:cs="Arial"/>
          <w:lang w:val="en-US"/>
        </w:rPr>
        <w:t>total variance in classification into low, medium or high QoL</w:t>
      </w:r>
      <w:r>
        <w:rPr>
          <w:rFonts w:ascii="Arial" w:hAnsi="Arial" w:cs="Arial"/>
          <w:lang w:val="en-US"/>
        </w:rPr>
        <w:t xml:space="preserve"> </w:t>
      </w:r>
      <w:r w:rsidR="00045C66" w:rsidRPr="00416CD4">
        <w:rPr>
          <w:rFonts w:ascii="Arial" w:hAnsi="Arial" w:cs="Arial"/>
          <w:lang w:val="en-US"/>
        </w:rPr>
        <w:t>(</w:t>
      </w:r>
      <w:r w:rsidR="00ED64CB" w:rsidRPr="00F71D8B">
        <w:rPr>
          <w:rFonts w:ascii="Arial" w:hAnsi="Arial" w:cs="Arial"/>
          <w:i/>
          <w:iCs/>
          <w:lang w:val="en-US"/>
        </w:rPr>
        <w:t>C</w:t>
      </w:r>
      <w:r w:rsidR="00045C66" w:rsidRPr="00F71D8B">
        <w:rPr>
          <w:rFonts w:ascii="Arial" w:hAnsi="Arial" w:cs="Arial"/>
          <w:i/>
          <w:iCs/>
          <w:lang w:val="en-US"/>
        </w:rPr>
        <w:t>ontinued…</w:t>
      </w:r>
      <w:r w:rsidR="00045C66" w:rsidRPr="00416CD4">
        <w:rPr>
          <w:rFonts w:ascii="Arial" w:hAnsi="Arial" w:cs="Arial"/>
          <w:lang w:val="en-US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1862"/>
        <w:gridCol w:w="1152"/>
        <w:gridCol w:w="885"/>
        <w:gridCol w:w="160"/>
        <w:gridCol w:w="383"/>
        <w:gridCol w:w="1606"/>
        <w:gridCol w:w="1366"/>
        <w:gridCol w:w="892"/>
        <w:gridCol w:w="160"/>
        <w:gridCol w:w="383"/>
        <w:gridCol w:w="1742"/>
        <w:gridCol w:w="1113"/>
        <w:gridCol w:w="904"/>
      </w:tblGrid>
      <w:tr w:rsidR="00045C66" w:rsidRPr="00AE6182" w14:paraId="5420ABC8" w14:textId="77777777" w:rsidTr="00E33F66">
        <w:trPr>
          <w:trHeight w:val="259"/>
        </w:trPr>
        <w:tc>
          <w:tcPr>
            <w:tcW w:w="427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185A6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Low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513EE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78FD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Medium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8710F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29AF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High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</w:tr>
      <w:tr w:rsidR="00045C66" w:rsidRPr="00AE6182" w14:paraId="00AEF1CE" w14:textId="77777777" w:rsidTr="00045C66">
        <w:trPr>
          <w:trHeight w:val="1562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46B09A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CFD2B" w14:textId="0311B460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Variables accounted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for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37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91D62" w14:textId="4F501239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990C60" w14:textId="05BECC5B" w:rsidR="00045C66" w:rsidRPr="00AE6182" w:rsidRDefault="00BD5B63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7C753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1A8F37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907F61" w14:textId="19811A51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</w:t>
            </w:r>
            <w:r w:rsidR="00191835"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ccounted for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15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3AF24" w14:textId="72E99FDE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2B824" w14:textId="1BBEDB64" w:rsidR="00045C66" w:rsidRPr="00AE6182" w:rsidRDefault="00BD5B63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2F228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C4C932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B5E72E" w14:textId="14D55BE5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Variables accounted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proofErr w:type="gramStart"/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</w:t>
            </w:r>
            <w:proofErr w:type="gramEnd"/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of the variance and category (n=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72A967" w14:textId="2F0A3AC1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99827" w14:textId="7ADF01A0" w:rsidR="00045C66" w:rsidRPr="00AE6182" w:rsidRDefault="00BD5B63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</w:tr>
      <w:tr w:rsidR="00045C66" w:rsidRPr="00AE6182" w14:paraId="5B44323A" w14:textId="77777777" w:rsidTr="00045C66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7F12F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C712" w14:textId="5B34AE04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QoL self-perception by WLWH (QoL score)</w:t>
            </w:r>
            <w:r w:rsidR="0078616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= 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FE3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9.7%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72F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29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684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D63EB6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045C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4B453C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RT therapy during postpartum= RAL + FTC + TDF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ABCED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6.2%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2BB36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96</w:t>
            </w:r>
          </w:p>
        </w:tc>
        <w:tc>
          <w:tcPr>
            <w:tcW w:w="1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D417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155908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045C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0569D6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nitial viral </w:t>
            </w:r>
            <w:proofErr w:type="spell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oad_det</w:t>
            </w:r>
            <w:proofErr w:type="spell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= Indetect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BA201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5.0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6DFB0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08</w:t>
            </w:r>
          </w:p>
        </w:tc>
      </w:tr>
      <w:tr w:rsidR="00045C66" w:rsidRPr="00AE6182" w14:paraId="30B3D05A" w14:textId="77777777" w:rsidTr="00045C66">
        <w:trPr>
          <w:trHeight w:val="6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47D07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15F0B9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revious HIV-infected children= 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C0D49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0.3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A816D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726</w:t>
            </w:r>
          </w:p>
        </w:tc>
        <w:tc>
          <w:tcPr>
            <w:tcW w:w="16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137A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41040C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F5F0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V. Socia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relationships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9BA6C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6.7%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5A92D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F47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1208B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62B81" w14:textId="4C886272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VI. Spirituality, </w:t>
            </w:r>
            <w:r w:rsidR="00F96A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r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eligion and </w:t>
            </w:r>
            <w:r w:rsidR="00F96A9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ersonal beliefs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1FBC7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7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8E21C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5</w:t>
            </w:r>
          </w:p>
        </w:tc>
      </w:tr>
      <w:tr w:rsidR="00045C66" w:rsidRPr="00AE6182" w14:paraId="1B833C74" w14:textId="77777777" w:rsidTr="00045C6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4CD17A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D2BC9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Age (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)= 28-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55783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0.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F29B2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7A6B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04DD54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C7BE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lace where they come from= Mexico City</w:t>
            </w:r>
          </w:p>
          <w:p w14:paraId="761A90E6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35AF5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3.3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94196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A5C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4ADA0D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E9E2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Tattoo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and piercings: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684FA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2.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C5921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736</w:t>
            </w:r>
          </w:p>
        </w:tc>
      </w:tr>
      <w:tr w:rsidR="00045C66" w:rsidRPr="00AE6182" w14:paraId="61412F68" w14:textId="77777777" w:rsidTr="00045C6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B2E06C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3E24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Gestation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B9A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7.8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64107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79CC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A6ADC6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56E33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V.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Environment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(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QoL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gram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core)=</w:t>
            </w:r>
            <w:proofErr w:type="gram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14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A29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3.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079C0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873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53EB2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F3DB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gram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moking</w:t>
            </w:r>
            <w:proofErr w:type="gram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habit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1CD1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0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35852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723</w:t>
            </w:r>
          </w:p>
        </w:tc>
      </w:tr>
      <w:tr w:rsidR="00045C66" w:rsidRPr="00AE6182" w14:paraId="37849326" w14:textId="77777777" w:rsidTr="00045C66">
        <w:trPr>
          <w:trHeight w:val="68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CC4A29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9F4836" w14:textId="09D7D664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Type of partner or family support = Partner (</w:t>
            </w:r>
            <w:proofErr w:type="spell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inalcial</w:t>
            </w:r>
            <w:proofErr w:type="spell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/ emotional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21E0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7.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66C74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2624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DC1F2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E59D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ast CD4 count during pregnancy (cells/mm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s-MX"/>
                <w14:ligatures w14:val="none"/>
              </w:rPr>
              <w:t>3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value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4FB3D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valu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B2357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D63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5C00D4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A0CD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V. Socia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relationships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5DC5D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3.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7CB6F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12</w:t>
            </w:r>
          </w:p>
        </w:tc>
      </w:tr>
      <w:tr w:rsidR="00045C66" w:rsidRPr="00AE6182" w14:paraId="0492250A" w14:textId="77777777" w:rsidTr="00045C6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40DFC15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CA551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V. Socia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relationships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FFA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1.6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925A5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AE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F1B1F7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455DD1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Employment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=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Housewife</w:t>
            </w:r>
            <w:proofErr w:type="spellEnd"/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2D1C5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0%</w:t>
            </w:r>
          </w:p>
        </w:tc>
        <w:tc>
          <w:tcPr>
            <w:tcW w:w="892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03A490A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B4E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7EF860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B81B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f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interview= 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7D546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3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1CC3D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52</w:t>
            </w:r>
          </w:p>
        </w:tc>
      </w:tr>
      <w:tr w:rsidR="00045C66" w:rsidRPr="00AE6182" w14:paraId="081D1E0C" w14:textId="77777777" w:rsidTr="00045C6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A3B5D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D932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Sexual abuse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history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1B0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8.9%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701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1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A259E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5FB3F5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8AF5" w14:textId="77777777" w:rsidR="00045C66" w:rsidRPr="00487ABB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Current birth delivery= Cesarean section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EAA16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0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3E184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0FF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490E7A93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13411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Gestation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B741C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4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631B5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25</w:t>
            </w:r>
          </w:p>
        </w:tc>
      </w:tr>
      <w:tr w:rsidR="00045C66" w:rsidRPr="00AE6182" w14:paraId="71F03ADB" w14:textId="77777777" w:rsidTr="00045C66">
        <w:trPr>
          <w:trHeight w:val="60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16575F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5422CD5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62DAB0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105F1A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2E3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CF32E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9FC55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gram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moking</w:t>
            </w:r>
            <w:proofErr w:type="gram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habit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No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233C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3.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56A210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1F66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D7176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A7F0C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artner'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addiction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=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D8D017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B3EF4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15</w:t>
            </w:r>
          </w:p>
        </w:tc>
      </w:tr>
    </w:tbl>
    <w:p w14:paraId="280ED441" w14:textId="77777777" w:rsidR="00045C66" w:rsidRDefault="00045C66" w:rsidP="00045C66"/>
    <w:p w14:paraId="5BF17C48" w14:textId="77777777" w:rsidR="00045C66" w:rsidRDefault="00045C66" w:rsidP="00045C66"/>
    <w:p w14:paraId="1711FABE" w14:textId="215B8F50" w:rsidR="00176834" w:rsidRPr="00416CD4" w:rsidRDefault="00176834" w:rsidP="00176834">
      <w:pPr>
        <w:spacing w:line="360" w:lineRule="auto"/>
        <w:jc w:val="both"/>
        <w:rPr>
          <w:rFonts w:ascii="Arial" w:hAnsi="Arial" w:cs="Arial"/>
          <w:lang w:val="en-US"/>
        </w:rPr>
      </w:pPr>
      <w:r w:rsidRPr="0076739B">
        <w:rPr>
          <w:rFonts w:ascii="Arial" w:hAnsi="Arial" w:cs="Arial"/>
          <w:b/>
          <w:bCs/>
          <w:lang w:val="en-US"/>
        </w:rPr>
        <w:lastRenderedPageBreak/>
        <w:t xml:space="preserve">S4 Table. </w:t>
      </w:r>
      <w:r w:rsidRPr="0016448E">
        <w:rPr>
          <w:rFonts w:ascii="Arial" w:hAnsi="Arial" w:cs="Arial"/>
          <w:lang w:val="en-US"/>
        </w:rPr>
        <w:t xml:space="preserve">Results of Principal </w:t>
      </w:r>
      <w:r>
        <w:rPr>
          <w:rFonts w:ascii="Arial" w:hAnsi="Arial" w:cs="Arial"/>
          <w:lang w:val="en-US"/>
        </w:rPr>
        <w:t>C</w:t>
      </w:r>
      <w:r w:rsidRPr="0016448E">
        <w:rPr>
          <w:rFonts w:ascii="Arial" w:hAnsi="Arial" w:cs="Arial"/>
          <w:lang w:val="en-US"/>
        </w:rPr>
        <w:t xml:space="preserve">omponent </w:t>
      </w:r>
      <w:r>
        <w:rPr>
          <w:rFonts w:ascii="Arial" w:hAnsi="Arial" w:cs="Arial"/>
          <w:lang w:val="en-US"/>
        </w:rPr>
        <w:t>A</w:t>
      </w:r>
      <w:r w:rsidRPr="0016448E">
        <w:rPr>
          <w:rFonts w:ascii="Arial" w:hAnsi="Arial" w:cs="Arial"/>
          <w:lang w:val="en-US"/>
        </w:rPr>
        <w:t>nalysis (PCA</w:t>
      </w:r>
      <w:r w:rsidRPr="0076739B">
        <w:rPr>
          <w:rFonts w:ascii="Arial" w:hAnsi="Arial" w:cs="Arial"/>
          <w:lang w:val="en-US"/>
        </w:rPr>
        <w:t xml:space="preserve">): </w:t>
      </w:r>
      <w:r>
        <w:rPr>
          <w:rFonts w:ascii="Arial" w:hAnsi="Arial" w:cs="Arial"/>
          <w:lang w:val="en-US"/>
        </w:rPr>
        <w:t>V</w:t>
      </w:r>
      <w:r w:rsidRPr="0076739B">
        <w:rPr>
          <w:rFonts w:ascii="Arial" w:hAnsi="Arial" w:cs="Arial"/>
          <w:lang w:val="en-US"/>
        </w:rPr>
        <w:t>ariables and their categor</w:t>
      </w:r>
      <w:r>
        <w:rPr>
          <w:rFonts w:ascii="Arial" w:hAnsi="Arial" w:cs="Arial"/>
          <w:lang w:val="en-US"/>
        </w:rPr>
        <w:t>ies</w:t>
      </w:r>
      <w:r w:rsidRPr="0076739B">
        <w:rPr>
          <w:rFonts w:ascii="Arial" w:hAnsi="Arial" w:cs="Arial"/>
          <w:lang w:val="en-US"/>
        </w:rPr>
        <w:t xml:space="preserve"> that account</w:t>
      </w:r>
      <w:r>
        <w:rPr>
          <w:rFonts w:ascii="Arial" w:hAnsi="Arial" w:cs="Arial"/>
          <w:lang w:val="en-US"/>
        </w:rPr>
        <w:t xml:space="preserve"> for the most </w:t>
      </w:r>
      <w:r w:rsidRPr="0076739B">
        <w:rPr>
          <w:rFonts w:ascii="Arial" w:hAnsi="Arial" w:cs="Arial"/>
          <w:lang w:val="en-US"/>
        </w:rPr>
        <w:t>total variance in classification into low, medium or high QoL</w:t>
      </w:r>
      <w:r>
        <w:rPr>
          <w:rFonts w:ascii="Arial" w:hAnsi="Arial" w:cs="Arial"/>
          <w:lang w:val="en-US"/>
        </w:rPr>
        <w:t xml:space="preserve"> </w:t>
      </w:r>
      <w:r w:rsidRPr="00416CD4">
        <w:rPr>
          <w:rFonts w:ascii="Arial" w:hAnsi="Arial" w:cs="Arial"/>
          <w:lang w:val="en-US"/>
        </w:rPr>
        <w:t>(</w:t>
      </w:r>
      <w:r w:rsidRPr="00F71D8B">
        <w:rPr>
          <w:rFonts w:ascii="Arial" w:hAnsi="Arial" w:cs="Arial"/>
          <w:i/>
          <w:iCs/>
          <w:lang w:val="en-US"/>
        </w:rPr>
        <w:t>Continued…</w:t>
      </w:r>
      <w:r w:rsidRPr="00416CD4">
        <w:rPr>
          <w:rFonts w:ascii="Arial" w:hAnsi="Arial" w:cs="Arial"/>
          <w:lang w:val="en-US"/>
        </w:rPr>
        <w:t>)</w:t>
      </w:r>
    </w:p>
    <w:tbl>
      <w:tblPr>
        <w:tblW w:w="130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1746"/>
        <w:gridCol w:w="1275"/>
        <w:gridCol w:w="16"/>
        <w:gridCol w:w="896"/>
        <w:gridCol w:w="160"/>
        <w:gridCol w:w="376"/>
        <w:gridCol w:w="1671"/>
        <w:gridCol w:w="1276"/>
        <w:gridCol w:w="1068"/>
        <w:gridCol w:w="160"/>
        <w:gridCol w:w="376"/>
        <w:gridCol w:w="1514"/>
        <w:gridCol w:w="1134"/>
        <w:gridCol w:w="980"/>
      </w:tblGrid>
      <w:tr w:rsidR="00045C66" w:rsidRPr="00AE6182" w14:paraId="04D48323" w14:textId="77777777" w:rsidTr="00E33F66">
        <w:trPr>
          <w:trHeight w:val="259"/>
        </w:trPr>
        <w:tc>
          <w:tcPr>
            <w:tcW w:w="43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5365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Low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41B9E9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43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5FC7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Medium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33D68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40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A86D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High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</w:tr>
      <w:tr w:rsidR="00045C66" w:rsidRPr="00AE6182" w14:paraId="5C90C997" w14:textId="77777777" w:rsidTr="00E33F66">
        <w:trPr>
          <w:trHeight w:val="1562"/>
        </w:trPr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7B787B1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D7110" w14:textId="79D58AF8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Variables accounted</w:t>
            </w:r>
            <w:r w:rsidR="001918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for</w:t>
            </w:r>
            <w:r w:rsidRPr="00487A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3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472B88" w14:textId="69EF116E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DED80" w14:textId="5CFF77A1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6D335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356B93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0D3B18" w14:textId="52DFCF24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</w:t>
            </w:r>
            <w:r w:rsidR="00191835"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ccounted for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0CAB5" w14:textId="2C4DD1A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8D4411" w14:textId="62C4CE4E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791080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77ACD8D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2C65E6" w14:textId="22E8F4F9" w:rsidR="00045C66" w:rsidRPr="00487ABB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accounted 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ost of the variance and category (n=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4E13EE" w14:textId="4063BE9A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F501A" w14:textId="51EE84DA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</w:tr>
      <w:tr w:rsidR="00045C66" w:rsidRPr="00AE6182" w14:paraId="43529487" w14:textId="77777777" w:rsidTr="00045C66">
        <w:trPr>
          <w:trHeight w:val="451"/>
        </w:trPr>
        <w:tc>
          <w:tcPr>
            <w:tcW w:w="376" w:type="dxa"/>
            <w:textDirection w:val="btLr"/>
            <w:vAlign w:val="center"/>
          </w:tcPr>
          <w:p w14:paraId="39927F0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441FC280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1175809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63D3F84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9AB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1268AA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15F3D" w14:textId="384874C6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Type of partner or family support= Partner (</w:t>
            </w:r>
            <w:proofErr w:type="spell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finalcial</w:t>
            </w:r>
            <w:proofErr w:type="spell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/ emotiona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80B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6.7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6892F3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E42E7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7D73F8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045C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D1601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ge of the beginning of sexual life (years)= 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31F6C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3.8%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54F5D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12</w:t>
            </w:r>
          </w:p>
        </w:tc>
      </w:tr>
      <w:tr w:rsidR="00045C66" w:rsidRPr="00AE6182" w14:paraId="453B6E9D" w14:textId="77777777" w:rsidTr="00045C66">
        <w:trPr>
          <w:trHeight w:val="441"/>
        </w:trPr>
        <w:tc>
          <w:tcPr>
            <w:tcW w:w="376" w:type="dxa"/>
            <w:textDirection w:val="btLr"/>
            <w:vAlign w:val="center"/>
          </w:tcPr>
          <w:p w14:paraId="5218CE8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1CB8799F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6C1E9B6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6D3CCC0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346F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22464F5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F4A8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Gestational age at medical admission= 38,4 wee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388D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9B5F96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2D8E9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FC48DE7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4963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Gestational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complication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8441E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3.9%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221E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07</w:t>
            </w:r>
          </w:p>
        </w:tc>
      </w:tr>
      <w:tr w:rsidR="00045C66" w:rsidRPr="00AE6182" w14:paraId="03803ABF" w14:textId="77777777" w:rsidTr="00045C66">
        <w:trPr>
          <w:trHeight w:val="445"/>
        </w:trPr>
        <w:tc>
          <w:tcPr>
            <w:tcW w:w="376" w:type="dxa"/>
            <w:textDirection w:val="btLr"/>
            <w:vAlign w:val="center"/>
          </w:tcPr>
          <w:p w14:paraId="140F52D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2AE96808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5748CCA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1EE0030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EDA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A09C56E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7FBC8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Tattoo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and piercings=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2F3EF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2.7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D44EE3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39E6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68FC662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A5A98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Current viral </w:t>
            </w:r>
            <w:proofErr w:type="spell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oad_value</w:t>
            </w:r>
            <w:proofErr w:type="spell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(cells/mm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s-MX"/>
                <w14:ligatures w14:val="none"/>
              </w:rPr>
              <w:t>3</w:t>
            </w: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324D84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81B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06</w:t>
            </w:r>
          </w:p>
        </w:tc>
      </w:tr>
      <w:tr w:rsidR="00045C66" w:rsidRPr="00AE6182" w14:paraId="7B394B6A" w14:textId="77777777" w:rsidTr="00045C66">
        <w:trPr>
          <w:trHeight w:val="577"/>
        </w:trPr>
        <w:tc>
          <w:tcPr>
            <w:tcW w:w="376" w:type="dxa"/>
            <w:textDirection w:val="btLr"/>
            <w:vAlign w:val="center"/>
          </w:tcPr>
          <w:p w14:paraId="695A63E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4BB6E5A3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429486D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5704C94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A25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6223BD2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DAFE5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Marital </w:t>
            </w:r>
            <w:proofErr w:type="gram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tatus</w:t>
            </w:r>
            <w:proofErr w:type="gram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=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Cohabit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1BE6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6269E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86BA9C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1C2E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F9FD2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Sexual abuse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history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2E4B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5.7%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D783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17</w:t>
            </w:r>
          </w:p>
        </w:tc>
      </w:tr>
      <w:tr w:rsidR="00045C66" w:rsidRPr="00AE6182" w14:paraId="0133A8BB" w14:textId="77777777" w:rsidTr="00045C66">
        <w:trPr>
          <w:trHeight w:val="407"/>
        </w:trPr>
        <w:tc>
          <w:tcPr>
            <w:tcW w:w="376" w:type="dxa"/>
            <w:textDirection w:val="btLr"/>
            <w:vAlign w:val="center"/>
          </w:tcPr>
          <w:p w14:paraId="600F0A4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3C095D6B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4E51AABC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2E0FD87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5C3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DB386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CC87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V.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Environment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(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QoL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</w:t>
            </w:r>
            <w:proofErr w:type="gram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core)=</w:t>
            </w:r>
            <w:proofErr w:type="gram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2EB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3.3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AD0EB1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BD7853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textDirection w:val="btLr"/>
            <w:vAlign w:val="center"/>
          </w:tcPr>
          <w:p w14:paraId="061E1068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4A682A91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35CCC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3FFDA87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0B24729C" w14:textId="77777777" w:rsidTr="00045C66">
        <w:trPr>
          <w:trHeight w:val="410"/>
        </w:trPr>
        <w:tc>
          <w:tcPr>
            <w:tcW w:w="376" w:type="dxa"/>
            <w:textDirection w:val="btLr"/>
            <w:vAlign w:val="center"/>
          </w:tcPr>
          <w:p w14:paraId="35DCD1D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736A2E7E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4B868ED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0422735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FDB6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FB4A3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1A4FC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I. Physical health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3343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4D7AFB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17D227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extDirection w:val="btLr"/>
            <w:vAlign w:val="center"/>
          </w:tcPr>
          <w:p w14:paraId="489F723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vAlign w:val="center"/>
          </w:tcPr>
          <w:p w14:paraId="27EE6D8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0ED501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2B26D0C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7AE68AB8" w14:textId="77777777" w:rsidTr="00045C66">
        <w:trPr>
          <w:trHeight w:val="541"/>
        </w:trPr>
        <w:tc>
          <w:tcPr>
            <w:tcW w:w="376" w:type="dxa"/>
            <w:textDirection w:val="btLr"/>
            <w:vAlign w:val="center"/>
          </w:tcPr>
          <w:p w14:paraId="104D838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08BAD03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01D339E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1F60C8D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BC9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A216CFF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F5D55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Age (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)= 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C78E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.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06BC24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D6C677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extDirection w:val="btLr"/>
            <w:vAlign w:val="center"/>
          </w:tcPr>
          <w:p w14:paraId="62CA8837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vAlign w:val="center"/>
          </w:tcPr>
          <w:p w14:paraId="0ED885BE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38F82BF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5397A01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4B22FA13" w14:textId="77777777" w:rsidTr="00045C66">
        <w:trPr>
          <w:trHeight w:val="828"/>
        </w:trPr>
        <w:tc>
          <w:tcPr>
            <w:tcW w:w="376" w:type="dxa"/>
            <w:textDirection w:val="btLr"/>
            <w:vAlign w:val="center"/>
          </w:tcPr>
          <w:p w14:paraId="79649D4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746" w:type="dxa"/>
            <w:vAlign w:val="center"/>
          </w:tcPr>
          <w:p w14:paraId="23F3282E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42592FC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896" w:type="dxa"/>
            <w:vAlign w:val="center"/>
          </w:tcPr>
          <w:p w14:paraId="728A883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4BD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8A186CA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CC282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QoL self-perception by WLWH (QoL </w:t>
            </w:r>
            <w:proofErr w:type="gramStart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core)=</w:t>
            </w:r>
            <w:proofErr w:type="gramEnd"/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 xml:space="preserve"> 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EC7E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3.3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DC69D44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6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78BF8B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376" w:type="dxa"/>
            <w:textDirection w:val="btLr"/>
            <w:vAlign w:val="center"/>
          </w:tcPr>
          <w:p w14:paraId="6FD17B77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514" w:type="dxa"/>
            <w:vAlign w:val="center"/>
          </w:tcPr>
          <w:p w14:paraId="527A6F27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E070CCD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2F82E1F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</w:tbl>
    <w:p w14:paraId="17E079BB" w14:textId="77777777" w:rsidR="00045C66" w:rsidRDefault="00045C66" w:rsidP="00045C66"/>
    <w:p w14:paraId="44703E20" w14:textId="77777777" w:rsidR="00045C66" w:rsidRDefault="00045C66" w:rsidP="00045C66"/>
    <w:p w14:paraId="092DF0A2" w14:textId="5095AF00" w:rsidR="005226DD" w:rsidRPr="00416CD4" w:rsidRDefault="005226DD" w:rsidP="005226DD">
      <w:pPr>
        <w:spacing w:line="360" w:lineRule="auto"/>
        <w:jc w:val="both"/>
        <w:rPr>
          <w:rFonts w:ascii="Arial" w:hAnsi="Arial" w:cs="Arial"/>
          <w:lang w:val="en-US"/>
        </w:rPr>
      </w:pPr>
      <w:r w:rsidRPr="0076739B">
        <w:rPr>
          <w:rFonts w:ascii="Arial" w:hAnsi="Arial" w:cs="Arial"/>
          <w:b/>
          <w:bCs/>
          <w:lang w:val="en-US"/>
        </w:rPr>
        <w:lastRenderedPageBreak/>
        <w:t xml:space="preserve">S4 Table. </w:t>
      </w:r>
      <w:r w:rsidRPr="0016448E">
        <w:rPr>
          <w:rFonts w:ascii="Arial" w:hAnsi="Arial" w:cs="Arial"/>
          <w:lang w:val="en-US"/>
        </w:rPr>
        <w:t xml:space="preserve">Results of Principal </w:t>
      </w:r>
      <w:r>
        <w:rPr>
          <w:rFonts w:ascii="Arial" w:hAnsi="Arial" w:cs="Arial"/>
          <w:lang w:val="en-US"/>
        </w:rPr>
        <w:t>C</w:t>
      </w:r>
      <w:r w:rsidRPr="0016448E">
        <w:rPr>
          <w:rFonts w:ascii="Arial" w:hAnsi="Arial" w:cs="Arial"/>
          <w:lang w:val="en-US"/>
        </w:rPr>
        <w:t xml:space="preserve">omponent </w:t>
      </w:r>
      <w:r>
        <w:rPr>
          <w:rFonts w:ascii="Arial" w:hAnsi="Arial" w:cs="Arial"/>
          <w:lang w:val="en-US"/>
        </w:rPr>
        <w:t>A</w:t>
      </w:r>
      <w:r w:rsidRPr="0016448E">
        <w:rPr>
          <w:rFonts w:ascii="Arial" w:hAnsi="Arial" w:cs="Arial"/>
          <w:lang w:val="en-US"/>
        </w:rPr>
        <w:t>nalysis (PCA</w:t>
      </w:r>
      <w:r w:rsidRPr="0076739B">
        <w:rPr>
          <w:rFonts w:ascii="Arial" w:hAnsi="Arial" w:cs="Arial"/>
          <w:lang w:val="en-US"/>
        </w:rPr>
        <w:t xml:space="preserve">): </w:t>
      </w:r>
      <w:r>
        <w:rPr>
          <w:rFonts w:ascii="Arial" w:hAnsi="Arial" w:cs="Arial"/>
          <w:lang w:val="en-US"/>
        </w:rPr>
        <w:t>V</w:t>
      </w:r>
      <w:r w:rsidRPr="0076739B">
        <w:rPr>
          <w:rFonts w:ascii="Arial" w:hAnsi="Arial" w:cs="Arial"/>
          <w:lang w:val="en-US"/>
        </w:rPr>
        <w:t>ariables and their categor</w:t>
      </w:r>
      <w:r>
        <w:rPr>
          <w:rFonts w:ascii="Arial" w:hAnsi="Arial" w:cs="Arial"/>
          <w:lang w:val="en-US"/>
        </w:rPr>
        <w:t>ies</w:t>
      </w:r>
      <w:r w:rsidRPr="0076739B">
        <w:rPr>
          <w:rFonts w:ascii="Arial" w:hAnsi="Arial" w:cs="Arial"/>
          <w:lang w:val="en-US"/>
        </w:rPr>
        <w:t xml:space="preserve"> that account</w:t>
      </w:r>
      <w:r>
        <w:rPr>
          <w:rFonts w:ascii="Arial" w:hAnsi="Arial" w:cs="Arial"/>
          <w:lang w:val="en-US"/>
        </w:rPr>
        <w:t xml:space="preserve"> for the most </w:t>
      </w:r>
      <w:r w:rsidRPr="0076739B">
        <w:rPr>
          <w:rFonts w:ascii="Arial" w:hAnsi="Arial" w:cs="Arial"/>
          <w:lang w:val="en-US"/>
        </w:rPr>
        <w:t>total variance in classification into low, medium or high QoL</w:t>
      </w:r>
      <w:r>
        <w:rPr>
          <w:rFonts w:ascii="Arial" w:hAnsi="Arial" w:cs="Arial"/>
          <w:lang w:val="en-US"/>
        </w:rPr>
        <w:t xml:space="preserve"> </w:t>
      </w:r>
      <w:r w:rsidRPr="00416CD4">
        <w:rPr>
          <w:rFonts w:ascii="Arial" w:hAnsi="Arial" w:cs="Arial"/>
          <w:lang w:val="en-US"/>
        </w:rPr>
        <w:t>(</w:t>
      </w:r>
      <w:r w:rsidRPr="00F71D8B">
        <w:rPr>
          <w:rFonts w:ascii="Arial" w:hAnsi="Arial" w:cs="Arial"/>
          <w:i/>
          <w:iCs/>
          <w:lang w:val="en-US"/>
        </w:rPr>
        <w:t>Continued…</w:t>
      </w:r>
      <w:r w:rsidRPr="00416CD4">
        <w:rPr>
          <w:rFonts w:ascii="Arial" w:hAnsi="Arial" w:cs="Arial"/>
          <w:lang w:val="en-US"/>
        </w:rPr>
        <w:t>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1614"/>
        <w:gridCol w:w="1217"/>
        <w:gridCol w:w="1016"/>
        <w:gridCol w:w="146"/>
        <w:gridCol w:w="383"/>
        <w:gridCol w:w="1628"/>
        <w:gridCol w:w="1217"/>
        <w:gridCol w:w="1016"/>
        <w:gridCol w:w="146"/>
        <w:gridCol w:w="383"/>
        <w:gridCol w:w="1614"/>
        <w:gridCol w:w="1217"/>
        <w:gridCol w:w="1016"/>
      </w:tblGrid>
      <w:tr w:rsidR="00045C66" w:rsidRPr="00AE6182" w14:paraId="224FDBC5" w14:textId="77777777" w:rsidTr="00E33F66">
        <w:trPr>
          <w:trHeight w:val="25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D7492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Low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1DF5A8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6082C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Medium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54472A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B0586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High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oL</w:t>
            </w:r>
            <w:proofErr w:type="spellEnd"/>
          </w:p>
        </w:tc>
      </w:tr>
      <w:tr w:rsidR="00045C66" w:rsidRPr="00AE6182" w14:paraId="14A767F2" w14:textId="77777777" w:rsidTr="00E33F66">
        <w:trPr>
          <w:trHeight w:val="1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CAED23B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C40E15" w14:textId="04702977" w:rsidR="00045C66" w:rsidRPr="00487ABB" w:rsidRDefault="00045C66" w:rsidP="0019183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accounted </w:t>
            </w:r>
            <w:r w:rsidR="001918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most of the variance and category (n=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CFDCA" w14:textId="3D24F869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811722" w14:textId="7A6F1E4B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614AA5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57966DF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6C4510" w14:textId="5E272965" w:rsidR="00045C66" w:rsidRPr="00487ABB" w:rsidRDefault="00045C66" w:rsidP="0019183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</w:t>
            </w:r>
            <w:r w:rsidR="00191835"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ccounted for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most of the variance and category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25EA9" w14:textId="08C5C33B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16704F" w14:textId="6DE1410A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DF445E" w14:textId="77777777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C4E906E" w14:textId="77777777" w:rsidR="00045C66" w:rsidRPr="00AE6182" w:rsidRDefault="00045C66" w:rsidP="00E33F6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07B456" w14:textId="535C5F4B" w:rsidR="00045C66" w:rsidRPr="00487ABB" w:rsidRDefault="00045C66" w:rsidP="0019183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Variables accounted </w:t>
            </w:r>
            <w:r w:rsidR="001918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for </w:t>
            </w:r>
            <w:r w:rsidRPr="00487A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ost of the variance and category (n=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9E220E" w14:textId="04EA22C3" w:rsidR="00045C66" w:rsidRPr="00AE6182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Global </w:t>
            </w:r>
            <w:proofErr w:type="spellStart"/>
            <w:r w:rsidR="00BD5B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f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r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q</w:t>
            </w:r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uency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(n=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D529F" w14:textId="57D49CFA" w:rsidR="00045C66" w:rsidRPr="00AE6182" w:rsidRDefault="009B1838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Absolu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loading</w:t>
            </w:r>
            <w:proofErr w:type="spellEnd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proofErr w:type="spellStart"/>
            <w:r w:rsidRPr="00AE61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s-MX" w:eastAsia="es-MX"/>
                <w14:ligatures w14:val="none"/>
              </w:rPr>
              <w:t>s</w:t>
            </w:r>
            <w:proofErr w:type="spellEnd"/>
          </w:p>
        </w:tc>
      </w:tr>
      <w:tr w:rsidR="00045C66" w:rsidRPr="00AE6182" w14:paraId="0110D0E9" w14:textId="77777777" w:rsidTr="00E33F66">
        <w:trPr>
          <w:trHeight w:val="394"/>
        </w:trPr>
        <w:tc>
          <w:tcPr>
            <w:tcW w:w="0" w:type="auto"/>
            <w:textDirection w:val="btLr"/>
            <w:vAlign w:val="center"/>
          </w:tcPr>
          <w:p w14:paraId="754B5BA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707B3A3" w14:textId="77777777" w:rsidR="00045C66" w:rsidRPr="00045C66" w:rsidRDefault="00045C66" w:rsidP="001918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83673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51C154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272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BF601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9561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Intrapartum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ART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rophylaxi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95088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D933B84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45EDCB7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2646474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12A213F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84A6AA4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9EA000D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6BB3D9BA" w14:textId="77777777" w:rsidTr="00045C66">
        <w:trPr>
          <w:trHeight w:val="640"/>
        </w:trPr>
        <w:tc>
          <w:tcPr>
            <w:tcW w:w="0" w:type="auto"/>
            <w:textDirection w:val="btLr"/>
            <w:vAlign w:val="center"/>
          </w:tcPr>
          <w:p w14:paraId="7D2B3A7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E6F7798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54BF1C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D8797B2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33BD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AA8496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D493A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lcoholism and drug addiction= 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F350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010F73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6BA8F6F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E1D7B4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C101B0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0EAB91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7CB421C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4B0E42B8" w14:textId="77777777" w:rsidTr="00045C66">
        <w:trPr>
          <w:trHeight w:val="551"/>
        </w:trPr>
        <w:tc>
          <w:tcPr>
            <w:tcW w:w="0" w:type="auto"/>
            <w:textDirection w:val="btLr"/>
            <w:vAlign w:val="center"/>
          </w:tcPr>
          <w:p w14:paraId="6DB49F3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54C06EC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0B269C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79082D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7FE2B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DE9AD3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67D60" w14:textId="77777777" w:rsidR="00045C66" w:rsidRPr="00487ABB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487A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artner or family support= Part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494DC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3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5AF6C41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5D8B329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55DF28D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02EF013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3BCF57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322045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045C66" w:rsidRPr="00AE6182" w14:paraId="07A2B1FA" w14:textId="77777777" w:rsidTr="00045C66">
        <w:trPr>
          <w:trHeight w:val="559"/>
        </w:trPr>
        <w:tc>
          <w:tcPr>
            <w:tcW w:w="0" w:type="auto"/>
            <w:textDirection w:val="btLr"/>
            <w:vAlign w:val="center"/>
          </w:tcPr>
          <w:p w14:paraId="7D226C0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C964712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C3135D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6EA2FDA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7605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ACE5DA8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C695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Number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f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 xml:space="preserve"> sexual </w:t>
            </w:r>
            <w:proofErr w:type="spellStart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artners</w:t>
            </w:r>
            <w:proofErr w:type="spellEnd"/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=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0B30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26FE7BC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AE61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-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A19F316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08F5A06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67D7983" w14:textId="77777777" w:rsidR="00045C66" w:rsidRPr="00045C66" w:rsidRDefault="00045C66" w:rsidP="00E33F6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6AB6E8F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9BD20DE" w14:textId="77777777" w:rsidR="00045C66" w:rsidRPr="00045C66" w:rsidRDefault="00045C66" w:rsidP="00E33F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</w:tbl>
    <w:p w14:paraId="079288AF" w14:textId="77777777" w:rsidR="00045C66" w:rsidRDefault="00045C66" w:rsidP="00045C66"/>
    <w:p w14:paraId="1B925248" w14:textId="77777777" w:rsidR="00045C66" w:rsidRDefault="00045C66" w:rsidP="00045C66"/>
    <w:p w14:paraId="2959E68E" w14:textId="77777777" w:rsidR="00045C66" w:rsidRDefault="00045C66" w:rsidP="00AE6182"/>
    <w:sectPr w:rsidR="00045C66" w:rsidSect="00AE618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C8C12" w14:textId="77777777" w:rsidR="00ED56D6" w:rsidRDefault="00ED56D6" w:rsidP="00416CD4">
      <w:r>
        <w:separator/>
      </w:r>
    </w:p>
  </w:endnote>
  <w:endnote w:type="continuationSeparator" w:id="0">
    <w:p w14:paraId="18ED674F" w14:textId="77777777" w:rsidR="00ED56D6" w:rsidRDefault="00ED56D6" w:rsidP="00416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848A2" w14:textId="77777777" w:rsidR="00ED56D6" w:rsidRDefault="00ED56D6" w:rsidP="00416CD4">
      <w:r>
        <w:separator/>
      </w:r>
    </w:p>
  </w:footnote>
  <w:footnote w:type="continuationSeparator" w:id="0">
    <w:p w14:paraId="586B9384" w14:textId="77777777" w:rsidR="00ED56D6" w:rsidRDefault="00ED56D6" w:rsidP="00416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82"/>
    <w:rsid w:val="00013A30"/>
    <w:rsid w:val="00014923"/>
    <w:rsid w:val="00045C66"/>
    <w:rsid w:val="0005560B"/>
    <w:rsid w:val="000557EC"/>
    <w:rsid w:val="00065C65"/>
    <w:rsid w:val="000B036C"/>
    <w:rsid w:val="000B7EA1"/>
    <w:rsid w:val="000E2F52"/>
    <w:rsid w:val="000E4FE2"/>
    <w:rsid w:val="001154D4"/>
    <w:rsid w:val="00145607"/>
    <w:rsid w:val="0016448E"/>
    <w:rsid w:val="00170B56"/>
    <w:rsid w:val="00176834"/>
    <w:rsid w:val="00191835"/>
    <w:rsid w:val="0019613F"/>
    <w:rsid w:val="001B261C"/>
    <w:rsid w:val="001B28B6"/>
    <w:rsid w:val="001B4846"/>
    <w:rsid w:val="001C1CA0"/>
    <w:rsid w:val="001F0D8D"/>
    <w:rsid w:val="00230159"/>
    <w:rsid w:val="00233391"/>
    <w:rsid w:val="00235B8D"/>
    <w:rsid w:val="00243D5E"/>
    <w:rsid w:val="00251C7E"/>
    <w:rsid w:val="00284EA9"/>
    <w:rsid w:val="002A0F5B"/>
    <w:rsid w:val="002C4FE1"/>
    <w:rsid w:val="002F0ABB"/>
    <w:rsid w:val="002F52AC"/>
    <w:rsid w:val="002F61B9"/>
    <w:rsid w:val="0030728A"/>
    <w:rsid w:val="003676DF"/>
    <w:rsid w:val="0038492B"/>
    <w:rsid w:val="003A28A6"/>
    <w:rsid w:val="003C5537"/>
    <w:rsid w:val="003D2B48"/>
    <w:rsid w:val="003E22C1"/>
    <w:rsid w:val="003E39BD"/>
    <w:rsid w:val="003E66C6"/>
    <w:rsid w:val="003F0797"/>
    <w:rsid w:val="0040409A"/>
    <w:rsid w:val="00412615"/>
    <w:rsid w:val="00416CD4"/>
    <w:rsid w:val="00416D67"/>
    <w:rsid w:val="004412C9"/>
    <w:rsid w:val="00472E80"/>
    <w:rsid w:val="00482091"/>
    <w:rsid w:val="00487ABB"/>
    <w:rsid w:val="004A2470"/>
    <w:rsid w:val="004B0352"/>
    <w:rsid w:val="004F66CC"/>
    <w:rsid w:val="005115DB"/>
    <w:rsid w:val="005226DD"/>
    <w:rsid w:val="005404FA"/>
    <w:rsid w:val="00543C83"/>
    <w:rsid w:val="0055779B"/>
    <w:rsid w:val="0056330A"/>
    <w:rsid w:val="00564489"/>
    <w:rsid w:val="00566BE1"/>
    <w:rsid w:val="00580F15"/>
    <w:rsid w:val="005F164C"/>
    <w:rsid w:val="005F3217"/>
    <w:rsid w:val="006041B9"/>
    <w:rsid w:val="0062728D"/>
    <w:rsid w:val="00654BF8"/>
    <w:rsid w:val="006607CC"/>
    <w:rsid w:val="00672D9D"/>
    <w:rsid w:val="00674E23"/>
    <w:rsid w:val="00682AC8"/>
    <w:rsid w:val="006B0C96"/>
    <w:rsid w:val="006C680A"/>
    <w:rsid w:val="006C7E17"/>
    <w:rsid w:val="007013CF"/>
    <w:rsid w:val="00717A9A"/>
    <w:rsid w:val="0072765C"/>
    <w:rsid w:val="00730EF0"/>
    <w:rsid w:val="00741FCF"/>
    <w:rsid w:val="007654F0"/>
    <w:rsid w:val="0076739B"/>
    <w:rsid w:val="0077454A"/>
    <w:rsid w:val="0078616D"/>
    <w:rsid w:val="007A655C"/>
    <w:rsid w:val="007D57C5"/>
    <w:rsid w:val="007E39A6"/>
    <w:rsid w:val="00830672"/>
    <w:rsid w:val="00874452"/>
    <w:rsid w:val="008A64C0"/>
    <w:rsid w:val="008B25C6"/>
    <w:rsid w:val="008D09B0"/>
    <w:rsid w:val="008F283C"/>
    <w:rsid w:val="009075E2"/>
    <w:rsid w:val="00914B8D"/>
    <w:rsid w:val="00946C70"/>
    <w:rsid w:val="00951FF4"/>
    <w:rsid w:val="00961C3A"/>
    <w:rsid w:val="009936E4"/>
    <w:rsid w:val="00996261"/>
    <w:rsid w:val="00996508"/>
    <w:rsid w:val="009B1838"/>
    <w:rsid w:val="009C240F"/>
    <w:rsid w:val="009F5DFA"/>
    <w:rsid w:val="00A14F5D"/>
    <w:rsid w:val="00A33AB1"/>
    <w:rsid w:val="00A50F85"/>
    <w:rsid w:val="00A86405"/>
    <w:rsid w:val="00AA6FB8"/>
    <w:rsid w:val="00AE6182"/>
    <w:rsid w:val="00B00052"/>
    <w:rsid w:val="00B160AB"/>
    <w:rsid w:val="00B46745"/>
    <w:rsid w:val="00B66684"/>
    <w:rsid w:val="00B873C5"/>
    <w:rsid w:val="00BB5993"/>
    <w:rsid w:val="00BD5B63"/>
    <w:rsid w:val="00BF0613"/>
    <w:rsid w:val="00BF5BC8"/>
    <w:rsid w:val="00C106CA"/>
    <w:rsid w:val="00C12B8D"/>
    <w:rsid w:val="00C37D06"/>
    <w:rsid w:val="00C47796"/>
    <w:rsid w:val="00C73DAD"/>
    <w:rsid w:val="00C942B8"/>
    <w:rsid w:val="00C96D02"/>
    <w:rsid w:val="00C972CD"/>
    <w:rsid w:val="00CE4DF1"/>
    <w:rsid w:val="00D509FE"/>
    <w:rsid w:val="00D54261"/>
    <w:rsid w:val="00D7549D"/>
    <w:rsid w:val="00D75EFB"/>
    <w:rsid w:val="00DC3060"/>
    <w:rsid w:val="00DF72ED"/>
    <w:rsid w:val="00E0108F"/>
    <w:rsid w:val="00E0631B"/>
    <w:rsid w:val="00E07777"/>
    <w:rsid w:val="00E209D6"/>
    <w:rsid w:val="00E27CF0"/>
    <w:rsid w:val="00E41B6C"/>
    <w:rsid w:val="00E4263F"/>
    <w:rsid w:val="00E450B8"/>
    <w:rsid w:val="00E72903"/>
    <w:rsid w:val="00E77EFC"/>
    <w:rsid w:val="00E87D8C"/>
    <w:rsid w:val="00E976DD"/>
    <w:rsid w:val="00EC4786"/>
    <w:rsid w:val="00ED3653"/>
    <w:rsid w:val="00ED56D6"/>
    <w:rsid w:val="00ED64CB"/>
    <w:rsid w:val="00F04200"/>
    <w:rsid w:val="00F12CCC"/>
    <w:rsid w:val="00F178E3"/>
    <w:rsid w:val="00F4195D"/>
    <w:rsid w:val="00F7086F"/>
    <w:rsid w:val="00F71D8B"/>
    <w:rsid w:val="00F840CA"/>
    <w:rsid w:val="00F96A9E"/>
    <w:rsid w:val="00FB5E44"/>
    <w:rsid w:val="00FC39C2"/>
    <w:rsid w:val="00FF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7D51C"/>
  <w15:chartTrackingRefBased/>
  <w15:docId w15:val="{B75DA1A1-2979-AF4A-BA19-CF8280F6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6DD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E6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6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6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6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6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6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6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6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61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61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61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6182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6182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6182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6182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6182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6182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6182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AE6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618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AE61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6182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AE61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6182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AE618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618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6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6182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AE6182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5F321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321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3217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321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3217"/>
    <w:rPr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416C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16CD4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416C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16CD4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5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4</Pages>
  <Words>794</Words>
  <Characters>4678</Characters>
  <Application>Microsoft Office Word</Application>
  <DocSecurity>0</DocSecurity>
  <Lines>150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Avila</dc:creator>
  <cp:keywords/>
  <dc:description/>
  <cp:lastModifiedBy>11448</cp:lastModifiedBy>
  <cp:revision>26</cp:revision>
  <cp:lastPrinted>2026-03-13T19:26:00Z</cp:lastPrinted>
  <dcterms:created xsi:type="dcterms:W3CDTF">2026-03-25T20:37:00Z</dcterms:created>
  <dcterms:modified xsi:type="dcterms:W3CDTF">2026-04-0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3ec483-9596-49c2-8618-0843e1f03156</vt:lpwstr>
  </property>
</Properties>
</file>